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DC39" w14:textId="7A72B851" w:rsidR="00F801D6" w:rsidRDefault="00000000" w:rsidP="00B0491C">
      <w:pPr>
        <w:spacing w:before="120" w:after="120"/>
        <w:rPr>
          <w:rFonts w:ascii="Times New Roman" w:hAnsi="Times New Roman" w:cs="Times New Roman" w:hint="eastAsia"/>
        </w:rPr>
      </w:pPr>
      <w:r>
        <w:rPr>
          <w:rFonts w:ascii="Times New Roman" w:eastAsia="Times New Roman" w:hAnsi="Times New Roman" w:cs="Times New Roman"/>
          <w:b/>
          <w:kern w:val="0"/>
          <w:szCs w:val="21"/>
          <w:lang w:bidi="en-US"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>S</w:t>
      </w:r>
      <w:r>
        <w:rPr>
          <w:rFonts w:ascii="Times New Roman" w:eastAsia="宋体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Cs/>
        </w:rPr>
        <w:t>Regression result</w:t>
      </w:r>
      <w:r w:rsidR="006A3EF4">
        <w:rPr>
          <w:rFonts w:ascii="Times New Roman" w:hAnsi="Times New Roman" w:cs="Times New Roman" w:hint="eastAsia"/>
          <w:bCs/>
        </w:rPr>
        <w:t>s</w:t>
      </w:r>
      <w:r>
        <w:rPr>
          <w:rFonts w:ascii="Times New Roman" w:hAnsi="Times New Roman" w:cs="Times New Roman"/>
          <w:bCs/>
        </w:rPr>
        <w:t xml:space="preserve"> of </w:t>
      </w:r>
      <w:r w:rsidR="006A3EF4">
        <w:rPr>
          <w:rFonts w:ascii="Times New Roman" w:hAnsi="Times New Roman" w:cs="Times New Roman" w:hint="eastAsia"/>
          <w:bCs/>
        </w:rPr>
        <w:t>h</w:t>
      </w:r>
      <w:r>
        <w:rPr>
          <w:rFonts w:ascii="Times New Roman" w:hAnsi="Times New Roman" w:cs="Times New Roman"/>
          <w:bCs/>
        </w:rPr>
        <w:t xml:space="preserve">eterogeneity </w:t>
      </w:r>
      <w:r w:rsidR="006A3EF4">
        <w:rPr>
          <w:rFonts w:ascii="Times New Roman" w:hAnsi="Times New Roman" w:cs="Times New Roman" w:hint="eastAsia"/>
          <w:bCs/>
        </w:rPr>
        <w:t>a</w:t>
      </w:r>
      <w:r>
        <w:rPr>
          <w:rFonts w:ascii="Times New Roman" w:hAnsi="Times New Roman" w:cs="Times New Roman"/>
          <w:bCs/>
        </w:rPr>
        <w:t>nalysis</w:t>
      </w:r>
      <w:r w:rsidR="00C23A87">
        <w:rPr>
          <w:rFonts w:ascii="Times New Roman" w:hAnsi="Times New Roman" w:cs="Times New Roman" w:hint="eastAsia"/>
          <w:bCs/>
        </w:rPr>
        <w:t>.</w:t>
      </w:r>
    </w:p>
    <w:tbl>
      <w:tblPr>
        <w:tblW w:w="8295" w:type="dxa"/>
        <w:jc w:val="center"/>
        <w:tblLook w:val="04A0" w:firstRow="1" w:lastRow="0" w:firstColumn="1" w:lastColumn="0" w:noHBand="0" w:noVBand="1"/>
      </w:tblPr>
      <w:tblGrid>
        <w:gridCol w:w="2757"/>
        <w:gridCol w:w="2595"/>
        <w:gridCol w:w="169"/>
        <w:gridCol w:w="2774"/>
      </w:tblGrid>
      <w:tr w:rsidR="00F801D6" w14:paraId="54F05304" w14:textId="77777777" w:rsidTr="00B0491C">
        <w:trPr>
          <w:trHeight w:val="107"/>
          <w:jc w:val="center"/>
        </w:trPr>
        <w:tc>
          <w:tcPr>
            <w:tcW w:w="16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FC4095" w14:textId="77777777" w:rsidR="00F801D6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6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469813" w14:textId="295C8CA3" w:rsidR="00F801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) AEM–Sma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ty</w:t>
            </w:r>
            <w:r w:rsidR="009E2A70" w:rsidRPr="009E2A7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450C29" w14:textId="77777777" w:rsidR="00F801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) AEM–Smart City</w:t>
            </w:r>
          </w:p>
        </w:tc>
      </w:tr>
      <w:tr w:rsidR="00F801D6" w14:paraId="7977FBBE" w14:textId="77777777" w:rsidTr="00B0491C">
        <w:trPr>
          <w:trHeight w:val="107"/>
          <w:jc w:val="center"/>
        </w:trPr>
        <w:tc>
          <w:tcPr>
            <w:tcW w:w="5000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AD9D4B" w14:textId="77777777" w:rsidR="00F801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) Heterogeneity in regulatory intensity</w:t>
            </w:r>
          </w:p>
        </w:tc>
      </w:tr>
      <w:tr w:rsidR="00F801D6" w14:paraId="1D9DBE97" w14:textId="77777777" w:rsidTr="00B0491C">
        <w:trPr>
          <w:trHeight w:val="107"/>
          <w:jc w:val="center"/>
        </w:trPr>
        <w:tc>
          <w:tcPr>
            <w:tcW w:w="166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019C64" w14:textId="77777777" w:rsidR="00F801D6" w:rsidRDefault="00F801D6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D95F40" w14:textId="77777777" w:rsidR="00F801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er regulatory intensity</w:t>
            </w:r>
          </w:p>
        </w:tc>
        <w:tc>
          <w:tcPr>
            <w:tcW w:w="177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27F98F" w14:textId="77777777" w:rsidR="00F801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regulatory intensity</w:t>
            </w:r>
          </w:p>
        </w:tc>
      </w:tr>
      <w:tr w:rsidR="00F801D6" w14:paraId="5264E678" w14:textId="77777777" w:rsidTr="00C23A87">
        <w:trPr>
          <w:trHeight w:val="187"/>
          <w:jc w:val="center"/>
        </w:trPr>
        <w:tc>
          <w:tcPr>
            <w:tcW w:w="1662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A55FF3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×post</w:t>
            </w:r>
            <w:proofErr w:type="spellEnd"/>
          </w:p>
        </w:tc>
        <w:tc>
          <w:tcPr>
            <w:tcW w:w="156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5ED6DA" w14:textId="77777777" w:rsidR="00F801D6" w:rsidRDefault="00000000" w:rsidP="00C23A87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774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65406A" w14:textId="25AAED41" w:rsidR="00F801D6" w:rsidRDefault="00000000" w:rsidP="00C23A87">
            <w:pPr>
              <w:spacing w:after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***</w:t>
            </w:r>
            <w:r w:rsidR="009E2A70" w:rsidRPr="009E2A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801D6" w14:paraId="06787A9D" w14:textId="77777777" w:rsidTr="00B0491C">
        <w:trPr>
          <w:trHeight w:val="312"/>
          <w:jc w:val="center"/>
        </w:trPr>
        <w:tc>
          <w:tcPr>
            <w:tcW w:w="1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59C5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50829BAE" w14:textId="5E8C21A1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0.003)</w:t>
            </w:r>
            <w:r w:rsidR="009E2A70" w:rsidRPr="009E2A7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B3622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</w:tr>
      <w:tr w:rsidR="00F801D6" w14:paraId="2C73736F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9EB8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749CFD5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29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71A2A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05</w:t>
            </w:r>
          </w:p>
        </w:tc>
      </w:tr>
      <w:tr w:rsidR="00F801D6" w14:paraId="610D4577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02950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DC08C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09693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F801D6" w14:paraId="7F48D029" w14:textId="77777777" w:rsidTr="00B0491C">
        <w:trPr>
          <w:trHeight w:val="31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ECBAF" w14:textId="12004592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) Heterogeneity in </w:t>
            </w:r>
            <w:r w:rsidR="00980178" w:rsidRPr="00980178">
              <w:rPr>
                <w:rFonts w:ascii="Times New Roman" w:hAnsi="Times New Roman" w:cs="Times New Roman"/>
                <w:sz w:val="18"/>
                <w:szCs w:val="18"/>
              </w:rPr>
              <w:t>marketization level</w:t>
            </w:r>
          </w:p>
        </w:tc>
      </w:tr>
      <w:tr w:rsidR="00F801D6" w14:paraId="02D7802C" w14:textId="77777777" w:rsidTr="00C23A87">
        <w:trPr>
          <w:trHeight w:val="312"/>
          <w:jc w:val="center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6C210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F9B62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e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rketization level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8C197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rketization level</w:t>
            </w:r>
          </w:p>
        </w:tc>
      </w:tr>
      <w:tr w:rsidR="00F801D6" w14:paraId="11CA1374" w14:textId="77777777" w:rsidTr="00B0491C">
        <w:trPr>
          <w:trHeight w:val="312"/>
          <w:jc w:val="center"/>
        </w:trPr>
        <w:tc>
          <w:tcPr>
            <w:tcW w:w="16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CC1F2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×post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2FF8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9**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1F96A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</w:tr>
      <w:tr w:rsidR="00F801D6" w14:paraId="5B31BB21" w14:textId="77777777" w:rsidTr="00B0491C">
        <w:trPr>
          <w:trHeight w:val="312"/>
          <w:jc w:val="center"/>
        </w:trPr>
        <w:tc>
          <w:tcPr>
            <w:tcW w:w="1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089C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42ABF661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7B96F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</w:tr>
      <w:tr w:rsidR="00F801D6" w14:paraId="2DFDBC11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B8BB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A8FAC4E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37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22C64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97</w:t>
            </w:r>
          </w:p>
        </w:tc>
      </w:tr>
      <w:tr w:rsidR="00F801D6" w14:paraId="0BA9C2B2" w14:textId="77777777" w:rsidTr="00B0491C">
        <w:trPr>
          <w:trHeight w:val="90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49371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49E3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482C5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F801D6" w14:paraId="0A6B7108" w14:textId="77777777" w:rsidTr="00B0491C">
        <w:trPr>
          <w:trHeight w:val="31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ED559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) Heterogeneity in market concentration</w:t>
            </w:r>
          </w:p>
        </w:tc>
      </w:tr>
      <w:tr w:rsidR="00F801D6" w14:paraId="29859E52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BEE23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B9153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market concentration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30A79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er market concentration</w:t>
            </w:r>
          </w:p>
        </w:tc>
      </w:tr>
      <w:tr w:rsidR="00F801D6" w14:paraId="36CD19D4" w14:textId="77777777" w:rsidTr="00B0491C">
        <w:trPr>
          <w:trHeight w:val="312"/>
          <w:jc w:val="center"/>
        </w:trPr>
        <w:tc>
          <w:tcPr>
            <w:tcW w:w="16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78BE1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×post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DF348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AE201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</w:tr>
      <w:tr w:rsidR="00F801D6" w14:paraId="02AD6A4F" w14:textId="77777777" w:rsidTr="00B0491C">
        <w:trPr>
          <w:trHeight w:val="312"/>
          <w:jc w:val="center"/>
        </w:trPr>
        <w:tc>
          <w:tcPr>
            <w:tcW w:w="1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AF35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32A27240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5CD9B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4)</w:t>
            </w:r>
          </w:p>
        </w:tc>
      </w:tr>
      <w:tr w:rsidR="00F801D6" w14:paraId="64DA1A6F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189D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50C1168E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02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B1610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16</w:t>
            </w:r>
          </w:p>
        </w:tc>
      </w:tr>
      <w:tr w:rsidR="00F801D6" w14:paraId="4A636DC2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4FE20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5D761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4A88F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F801D6" w14:paraId="5771C8BD" w14:textId="77777777" w:rsidTr="00B0491C">
        <w:trPr>
          <w:trHeight w:val="31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69653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d) Heterogeneity across industries</w:t>
            </w:r>
          </w:p>
        </w:tc>
      </w:tr>
      <w:tr w:rsidR="00F801D6" w14:paraId="5CB830E7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EEBA7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33C35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ufacturing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9B597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</w:tr>
      <w:tr w:rsidR="00F801D6" w14:paraId="378883E2" w14:textId="77777777" w:rsidTr="00B0491C">
        <w:trPr>
          <w:trHeight w:val="312"/>
          <w:jc w:val="center"/>
        </w:trPr>
        <w:tc>
          <w:tcPr>
            <w:tcW w:w="166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8FFF6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∙post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04561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258E1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F801D6" w14:paraId="4AE73C7B" w14:textId="77777777" w:rsidTr="00B0491C">
        <w:trPr>
          <w:trHeight w:val="312"/>
          <w:jc w:val="center"/>
        </w:trPr>
        <w:tc>
          <w:tcPr>
            <w:tcW w:w="1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E45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0A1F6664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7BC14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</w:tr>
      <w:tr w:rsidR="00F801D6" w14:paraId="172A4213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2635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67AE8BD4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87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73648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</w:tr>
      <w:tr w:rsidR="00F801D6" w14:paraId="3862A040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5852E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30AFA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90DC9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F801D6" w14:paraId="12515399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A94FC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26A4E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4F53F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 estate &amp; Construction</w:t>
            </w:r>
          </w:p>
        </w:tc>
      </w:tr>
      <w:tr w:rsidR="00F801D6" w14:paraId="46634D4B" w14:textId="77777777" w:rsidTr="00B0491C">
        <w:trPr>
          <w:trHeight w:val="312"/>
          <w:jc w:val="center"/>
        </w:trPr>
        <w:tc>
          <w:tcPr>
            <w:tcW w:w="166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C2A9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×post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8C26F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7EB86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F801D6" w14:paraId="62D4952C" w14:textId="77777777" w:rsidTr="00B0491C">
        <w:trPr>
          <w:trHeight w:val="312"/>
          <w:jc w:val="center"/>
        </w:trPr>
        <w:tc>
          <w:tcPr>
            <w:tcW w:w="16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1960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0E6F5DA2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7B696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</w:tr>
      <w:tr w:rsidR="00F801D6" w14:paraId="410D0BAD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9C6B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</w:tcPr>
          <w:p w14:paraId="0B5C69C6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4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28D8B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5</w:t>
            </w:r>
          </w:p>
        </w:tc>
      </w:tr>
      <w:tr w:rsidR="00F801D6" w14:paraId="2168CBE0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5C131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14A5F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E2A0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F801D6" w14:paraId="393E2D75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2093F" w14:textId="77777777" w:rsidR="00F801D6" w:rsidRDefault="00F801D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98A8E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olesale &amp; Retail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54D2A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A87" w14:paraId="509366C0" w14:textId="77777777" w:rsidTr="00B0491C">
        <w:trPr>
          <w:trHeight w:val="312"/>
          <w:jc w:val="center"/>
        </w:trPr>
        <w:tc>
          <w:tcPr>
            <w:tcW w:w="1662" w:type="pct"/>
            <w:vMerge w:val="restart"/>
            <w:tcBorders>
              <w:top w:val="single" w:sz="4" w:space="0" w:color="auto"/>
            </w:tcBorders>
            <w:vAlign w:val="center"/>
          </w:tcPr>
          <w:p w14:paraId="2162BC3F" w14:textId="77777777" w:rsidR="00C23A87" w:rsidRDefault="00C23A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ity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×post</w:t>
            </w:r>
            <w:proofErr w:type="spellEnd"/>
          </w:p>
        </w:tc>
        <w:tc>
          <w:tcPr>
            <w:tcW w:w="1564" w:type="pct"/>
            <w:tcBorders>
              <w:top w:val="single" w:sz="4" w:space="0" w:color="auto"/>
            </w:tcBorders>
          </w:tcPr>
          <w:p w14:paraId="63DC6F16" w14:textId="77777777" w:rsidR="00C23A87" w:rsidRDefault="00C2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</w:tcBorders>
          </w:tcPr>
          <w:p w14:paraId="1A9E93A8" w14:textId="77777777" w:rsidR="00C23A87" w:rsidRDefault="00C2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3A87" w14:paraId="5795CEB3" w14:textId="77777777" w:rsidTr="00B0491C">
        <w:trPr>
          <w:trHeight w:val="312"/>
          <w:jc w:val="center"/>
        </w:trPr>
        <w:tc>
          <w:tcPr>
            <w:tcW w:w="1662" w:type="pct"/>
            <w:vMerge/>
          </w:tcPr>
          <w:p w14:paraId="41D9C1F8" w14:textId="77777777" w:rsidR="00C23A87" w:rsidRDefault="00C23A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pct"/>
          </w:tcPr>
          <w:p w14:paraId="59F32859" w14:textId="77777777" w:rsidR="00C23A87" w:rsidRDefault="00C2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774" w:type="pct"/>
            <w:gridSpan w:val="2"/>
          </w:tcPr>
          <w:p w14:paraId="605FD5B1" w14:textId="77777777" w:rsidR="00C23A87" w:rsidRDefault="00C23A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1D6" w14:paraId="2884BEF4" w14:textId="77777777" w:rsidTr="00B0491C">
        <w:trPr>
          <w:trHeight w:val="312"/>
          <w:jc w:val="center"/>
        </w:trPr>
        <w:tc>
          <w:tcPr>
            <w:tcW w:w="1662" w:type="pct"/>
            <w:tcBorders>
              <w:bottom w:val="nil"/>
            </w:tcBorders>
            <w:vAlign w:val="center"/>
          </w:tcPr>
          <w:p w14:paraId="29279C58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1564" w:type="pct"/>
            <w:tcBorders>
              <w:bottom w:val="nil"/>
            </w:tcBorders>
          </w:tcPr>
          <w:p w14:paraId="6FA5A459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9</w:t>
            </w:r>
          </w:p>
        </w:tc>
        <w:tc>
          <w:tcPr>
            <w:tcW w:w="1774" w:type="pct"/>
            <w:gridSpan w:val="2"/>
            <w:tcBorders>
              <w:bottom w:val="nil"/>
            </w:tcBorders>
          </w:tcPr>
          <w:p w14:paraId="409ED601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1D6" w14:paraId="2002ECD8" w14:textId="77777777" w:rsidTr="00B0491C">
        <w:trPr>
          <w:trHeight w:val="312"/>
          <w:jc w:val="center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E6146" w14:textId="77777777" w:rsidR="00F801D6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66A9B" w14:textId="77777777" w:rsidR="00F801D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7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B4A5" w14:textId="77777777" w:rsidR="00F801D6" w:rsidRDefault="00F8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C3B9BE" w14:textId="4E7E01C3" w:rsidR="009E2A70" w:rsidRDefault="009E2A70" w:rsidP="009E2A70">
      <w:pPr>
        <w:pStyle w:val="MDPI43tablefooter"/>
        <w:snapToGrid/>
        <w:spacing w:beforeLines="50" w:before="156"/>
        <w:ind w:left="0"/>
        <w:rPr>
          <w:rFonts w:ascii="Times New Roman" w:eastAsia="宋体" w:hAnsi="Times New Roman" w:cs="Times New Roman"/>
          <w:color w:val="auto"/>
          <w:szCs w:val="18"/>
          <w:lang w:eastAsia="zh-CN" w:bidi="ar-SA"/>
        </w:rPr>
      </w:pPr>
      <w:r w:rsidRPr="009E2A70">
        <w:rPr>
          <w:rFonts w:ascii="Times New Roman" w:eastAsia="宋体" w:hAnsi="Times New Roman" w:cs="Times New Roman"/>
          <w:color w:val="auto"/>
          <w:szCs w:val="18"/>
          <w:vertAlign w:val="superscript"/>
          <w:lang w:eastAsia="zh-CN" w:bidi="ar-SA"/>
        </w:rPr>
        <w:t>a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** and *** denote significance levels at the 5% and 1%, respectively. </w:t>
      </w:r>
    </w:p>
    <w:p w14:paraId="7612059C" w14:textId="77777777" w:rsidR="009E2A70" w:rsidRDefault="009E2A70" w:rsidP="009E2A70">
      <w:pPr>
        <w:pStyle w:val="MDPI43tablefooter"/>
        <w:snapToGrid/>
        <w:ind w:left="0"/>
        <w:rPr>
          <w:rFonts w:ascii="Times New Roman" w:eastAsia="宋体" w:hAnsi="Times New Roman" w:cs="Times New Roman"/>
          <w:color w:val="auto"/>
          <w:szCs w:val="18"/>
          <w:lang w:eastAsia="zh-CN" w:bidi="ar-SA"/>
        </w:rPr>
      </w:pPr>
      <w:proofErr w:type="spellStart"/>
      <w:r w:rsidRPr="009E2A70">
        <w:rPr>
          <w:rFonts w:ascii="Times New Roman" w:eastAsia="宋体" w:hAnsi="Times New Roman" w:cs="Times New Roman"/>
          <w:color w:val="auto"/>
          <w:szCs w:val="18"/>
          <w:vertAlign w:val="superscript"/>
          <w:lang w:eastAsia="zh-CN" w:bidi="ar-SA"/>
        </w:rPr>
        <w:t>b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>We</w:t>
      </w:r>
      <w:proofErr w:type="spellEnd"/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 control for time-fixed effects, industry-fixed effects, and city-fixed effects in all regressions. </w:t>
      </w:r>
    </w:p>
    <w:p w14:paraId="0B275CDF" w14:textId="2C6E28A9" w:rsidR="00F801D6" w:rsidRDefault="009E2A70" w:rsidP="009E2A70">
      <w:pPr>
        <w:pStyle w:val="MDPI43tablefooter"/>
        <w:snapToGrid/>
        <w:ind w:left="0"/>
        <w:rPr>
          <w:rFonts w:ascii="Times New Roman" w:hAnsi="Times New Roman" w:cs="Times New Roman"/>
          <w:lang w:eastAsia="zh-CN"/>
        </w:rPr>
      </w:pPr>
      <w:proofErr w:type="spellStart"/>
      <w:r w:rsidRPr="009E2A70">
        <w:rPr>
          <w:rFonts w:ascii="Times New Roman" w:eastAsia="宋体" w:hAnsi="Times New Roman" w:cs="Times New Roman"/>
          <w:color w:val="auto"/>
          <w:szCs w:val="18"/>
          <w:vertAlign w:val="superscript"/>
          <w:lang w:eastAsia="zh-CN" w:bidi="ar-SA"/>
        </w:rPr>
        <w:t>c</w:t>
      </w:r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>These</w:t>
      </w:r>
      <w:proofErr w:type="spellEnd"/>
      <w:r>
        <w:rPr>
          <w:rFonts w:ascii="Times New Roman" w:eastAsia="宋体" w:hAnsi="Times New Roman" w:cs="Times New Roman"/>
          <w:color w:val="auto"/>
          <w:szCs w:val="18"/>
          <w:lang w:eastAsia="zh-CN" w:bidi="ar-SA"/>
        </w:rPr>
        <w:t xml:space="preserve"> regression models incorporate city-level clustered robust standard errors.</w:t>
      </w:r>
    </w:p>
    <w:sectPr w:rsidR="00F80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6D4BE" w14:textId="77777777" w:rsidR="007F75CC" w:rsidRDefault="007F75CC">
      <w:r>
        <w:separator/>
      </w:r>
    </w:p>
  </w:endnote>
  <w:endnote w:type="continuationSeparator" w:id="0">
    <w:p w14:paraId="45CAE9BF" w14:textId="77777777" w:rsidR="007F75CC" w:rsidRDefault="007F7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F41AB" w14:textId="77777777" w:rsidR="007F75CC" w:rsidRDefault="007F75CC">
      <w:r>
        <w:separator/>
      </w:r>
    </w:p>
  </w:footnote>
  <w:footnote w:type="continuationSeparator" w:id="0">
    <w:p w14:paraId="62CB0A61" w14:textId="77777777" w:rsidR="007F75CC" w:rsidRDefault="007F7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2N2YwMzk4YzZhZTE3MjI2YjcxNmE1ZDliOGE5NWEifQ=="/>
  </w:docVars>
  <w:rsids>
    <w:rsidRoot w:val="00122009"/>
    <w:rsid w:val="00122009"/>
    <w:rsid w:val="0014605A"/>
    <w:rsid w:val="001738AB"/>
    <w:rsid w:val="00182AA0"/>
    <w:rsid w:val="001E2873"/>
    <w:rsid w:val="00302B5E"/>
    <w:rsid w:val="003C43B1"/>
    <w:rsid w:val="00625550"/>
    <w:rsid w:val="00625901"/>
    <w:rsid w:val="006A3EF4"/>
    <w:rsid w:val="006D0E0B"/>
    <w:rsid w:val="007D0706"/>
    <w:rsid w:val="007F75CC"/>
    <w:rsid w:val="008328DB"/>
    <w:rsid w:val="00980178"/>
    <w:rsid w:val="009C4E2A"/>
    <w:rsid w:val="009E2A70"/>
    <w:rsid w:val="00AB6B64"/>
    <w:rsid w:val="00AF0AD9"/>
    <w:rsid w:val="00B0491C"/>
    <w:rsid w:val="00C23A87"/>
    <w:rsid w:val="00F53ABB"/>
    <w:rsid w:val="00F801D6"/>
    <w:rsid w:val="0B38126E"/>
    <w:rsid w:val="447D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F0700"/>
  <w15:docId w15:val="{A4B28F96-BAFA-400E-92C8-1081E565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320"/>
        <w:tab w:val="right" w:pos="8640"/>
      </w:tabs>
    </w:pPr>
    <w:rPr>
      <w:sz w:val="22"/>
      <w14:ligatures w14:val="standardContextual"/>
    </w:rPr>
  </w:style>
  <w:style w:type="character" w:customStyle="1" w:styleId="a6">
    <w:name w:val="页眉 字符"/>
    <w:basedOn w:val="a0"/>
    <w:link w:val="a5"/>
    <w:autoRedefine/>
    <w:uiPriority w:val="99"/>
    <w:qFormat/>
  </w:style>
  <w:style w:type="character" w:customStyle="1" w:styleId="a4">
    <w:name w:val="页脚 字符"/>
    <w:basedOn w:val="a0"/>
    <w:link w:val="a3"/>
    <w:autoRedefine/>
    <w:uiPriority w:val="99"/>
    <w:qFormat/>
  </w:style>
  <w:style w:type="paragraph" w:customStyle="1" w:styleId="MDPI43tablefooter">
    <w:name w:val="MDPI_4.3_table_footer"/>
    <w:next w:val="a"/>
    <w:autoRedefine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un</dc:creator>
  <cp:lastModifiedBy>Dan Sun</cp:lastModifiedBy>
  <cp:revision>15</cp:revision>
  <dcterms:created xsi:type="dcterms:W3CDTF">2023-12-05T14:09:00Z</dcterms:created>
  <dcterms:modified xsi:type="dcterms:W3CDTF">2024-03-1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84727EFFD5243F3A4BA040CE4891D34_12</vt:lpwstr>
  </property>
</Properties>
</file>